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glossary/fontTable.xml" ContentType="application/vnd.openxmlformats-officedocument.wordprocessingml.fontTable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18EC2" w14:textId="77AEFA65" w:rsidR="004E6A7C" w:rsidRPr="00741B1D" w:rsidRDefault="003C7E8A" w:rsidP="00A94381">
      <w:pPr>
        <w:widowControl w:val="0"/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D36CE6" w:rsidRPr="00741B1D">
        <w:rPr>
          <w:b/>
          <w:bCs/>
          <w:sz w:val="22"/>
          <w:szCs w:val="22"/>
        </w:rPr>
        <w:t xml:space="preserve"> </w:t>
      </w:r>
      <w:r w:rsidR="004E6A7C" w:rsidRPr="00741B1D">
        <w:rPr>
          <w:b/>
          <w:bCs/>
          <w:sz w:val="22"/>
          <w:szCs w:val="22"/>
        </w:rPr>
        <w:t>S</w:t>
      </w:r>
      <w:r w:rsidR="00522E2A">
        <w:rPr>
          <w:b/>
          <w:bCs/>
          <w:sz w:val="22"/>
          <w:szCs w:val="22"/>
        </w:rPr>
        <w:t>1</w:t>
      </w:r>
      <w:r w:rsidR="00741B1D">
        <w:rPr>
          <w:b/>
          <w:bCs/>
          <w:sz w:val="22"/>
          <w:szCs w:val="22"/>
        </w:rPr>
        <w:t>.</w:t>
      </w:r>
      <w:r w:rsidR="00584C9A" w:rsidRPr="00741B1D">
        <w:rPr>
          <w:b/>
          <w:bCs/>
          <w:sz w:val="22"/>
          <w:szCs w:val="22"/>
        </w:rPr>
        <w:t xml:space="preserve"> </w:t>
      </w:r>
      <w:sdt>
        <w:sdtPr>
          <w:rPr>
            <w:b/>
            <w:bCs/>
            <w:sz w:val="22"/>
            <w:szCs w:val="22"/>
          </w:rPr>
          <w:alias w:val="Insert short legend here"/>
          <w:tag w:val="Insert short legend here"/>
          <w:id w:val="-1140570976"/>
          <w:placeholder>
            <w:docPart w:val="05864FB823BC42D18E543D64B79C42DC"/>
          </w:placeholder>
        </w:sdtPr>
        <w:sdtEndPr/>
        <w:sdtContent>
          <w:r w:rsidR="008873DD" w:rsidRPr="00741B1D">
            <w:rPr>
              <w:sz w:val="22"/>
              <w:szCs w:val="22"/>
              <w:lang w:val="en-GB"/>
            </w:rPr>
            <w:t xml:space="preserve">Sequence </w:t>
          </w:r>
          <w:proofErr w:type="spellStart"/>
          <w:r w:rsidR="008873DD" w:rsidRPr="00741B1D">
            <w:rPr>
              <w:sz w:val="22"/>
              <w:szCs w:val="22"/>
              <w:lang w:val="en-GB"/>
            </w:rPr>
            <w:t>orthologs</w:t>
          </w:r>
          <w:proofErr w:type="spellEnd"/>
          <w:r w:rsidR="008873DD" w:rsidRPr="00741B1D">
            <w:rPr>
              <w:sz w:val="22"/>
              <w:szCs w:val="22"/>
              <w:lang w:val="en-GB"/>
            </w:rPr>
            <w:t xml:space="preserve"> of </w:t>
          </w:r>
          <w:r w:rsidR="008873DD" w:rsidRPr="00741B1D">
            <w:rPr>
              <w:i/>
              <w:sz w:val="22"/>
              <w:szCs w:val="22"/>
              <w:lang w:val="en-GB"/>
            </w:rPr>
            <w:t>Arabidopsis thaliana</w:t>
          </w:r>
          <w:r w:rsidR="008873DD" w:rsidRPr="00741B1D">
            <w:rPr>
              <w:sz w:val="22"/>
              <w:szCs w:val="22"/>
              <w:lang w:val="en-GB"/>
            </w:rPr>
            <w:t xml:space="preserve"> </w:t>
          </w:r>
          <w:r w:rsidR="008873DD" w:rsidRPr="00741B1D">
            <w:rPr>
              <w:i/>
              <w:sz w:val="22"/>
              <w:szCs w:val="22"/>
              <w:lang w:val="en-GB"/>
            </w:rPr>
            <w:t>FRO2</w:t>
          </w:r>
          <w:r w:rsidR="008873DD" w:rsidRPr="00741B1D">
            <w:rPr>
              <w:sz w:val="22"/>
              <w:szCs w:val="22"/>
              <w:lang w:val="en-GB"/>
            </w:rPr>
            <w:t xml:space="preserve"> and </w:t>
          </w:r>
          <w:r w:rsidR="008873DD" w:rsidRPr="00741B1D">
            <w:rPr>
              <w:i/>
              <w:sz w:val="22"/>
              <w:szCs w:val="22"/>
              <w:lang w:val="en-GB"/>
            </w:rPr>
            <w:t>IRT1</w:t>
          </w:r>
          <w:r w:rsidR="008873DD" w:rsidRPr="00741B1D">
            <w:rPr>
              <w:sz w:val="22"/>
              <w:szCs w:val="22"/>
              <w:lang w:val="en-GB"/>
            </w:rPr>
            <w:t xml:space="preserve"> genes in </w:t>
          </w:r>
          <w:r w:rsidR="008873DD" w:rsidRPr="00741B1D">
            <w:rPr>
              <w:i/>
              <w:sz w:val="22"/>
              <w:szCs w:val="22"/>
              <w:lang w:val="en-GB"/>
            </w:rPr>
            <w:t>Glycine max</w:t>
          </w:r>
        </w:sdtContent>
      </w:sdt>
      <w:r w:rsidR="00986CF6" w:rsidRPr="00741B1D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10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031"/>
        <w:gridCol w:w="1816"/>
        <w:gridCol w:w="1137"/>
        <w:gridCol w:w="1048"/>
        <w:gridCol w:w="938"/>
        <w:gridCol w:w="778"/>
        <w:gridCol w:w="992"/>
      </w:tblGrid>
      <w:tr w:rsidR="005F689A" w:rsidRPr="00741B1D" w14:paraId="08CBF85C" w14:textId="77777777" w:rsidTr="005F689A">
        <w:trPr>
          <w:trHeight w:val="56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E8DA1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DC3B91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. max</w:t>
            </w:r>
          </w:p>
          <w:p w14:paraId="35E620F6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ssion nr.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B5DCC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. thaliana</w:t>
            </w:r>
          </w:p>
          <w:p w14:paraId="759A528B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ssion nr.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D8CDE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im scor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1E98D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9BC4F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ery cover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A06BB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0FA37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ntity</w:t>
            </w:r>
          </w:p>
        </w:tc>
      </w:tr>
      <w:tr w:rsidR="005F689A" w:rsidRPr="00741B1D" w14:paraId="649B2484" w14:textId="77777777" w:rsidTr="005F689A">
        <w:trPr>
          <w:trHeight w:val="551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140395E0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RO2-</w:t>
            </w: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ke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</w:tcBorders>
          </w:tcPr>
          <w:p w14:paraId="68996B8B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</w:rPr>
              <w:t>XM_003548612.1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60BFA409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100040.2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304E6BB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9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5E145844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9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4D8B1BB8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 %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6CB334B6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e</w:t>
            </w:r>
            <w:r w:rsidRPr="00741B1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1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FA2646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%</w:t>
            </w:r>
          </w:p>
        </w:tc>
      </w:tr>
      <w:tr w:rsidR="005F689A" w:rsidRPr="00741B1D" w14:paraId="5E67EC81" w14:textId="77777777" w:rsidTr="005F689A">
        <w:trPr>
          <w:trHeight w:val="558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2ED4DB08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RT1-</w:t>
            </w: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ke</w:t>
            </w:r>
          </w:p>
        </w:tc>
        <w:tc>
          <w:tcPr>
            <w:tcW w:w="2031" w:type="dxa"/>
            <w:tcBorders>
              <w:left w:val="single" w:sz="4" w:space="0" w:color="auto"/>
              <w:bottom w:val="single" w:sz="4" w:space="0" w:color="auto"/>
            </w:tcBorders>
          </w:tcPr>
          <w:p w14:paraId="36E39E25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</w:rPr>
              <w:t>XM_003520096.2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5536BBEB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118089.3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FD41557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5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764384D1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5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74B3A71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%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3C0DC5E9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e</w:t>
            </w:r>
            <w:r w:rsidRPr="00741B1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6E52B5" w14:textId="77777777" w:rsidR="005F689A" w:rsidRPr="00741B1D" w:rsidRDefault="005F689A" w:rsidP="005F68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1B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 %</w:t>
            </w:r>
          </w:p>
        </w:tc>
      </w:tr>
    </w:tbl>
    <w:p w14:paraId="294D0F64" w14:textId="77777777" w:rsidR="00E75024" w:rsidRPr="00741B1D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2"/>
          <w:szCs w:val="22"/>
        </w:rPr>
      </w:pPr>
    </w:p>
    <w:p w14:paraId="6143F428" w14:textId="77777777" w:rsidR="00522E2A" w:rsidRDefault="00522E2A" w:rsidP="00522E2A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06FA9D31" w14:textId="77777777" w:rsidR="00522E2A" w:rsidRDefault="00522E2A" w:rsidP="00522E2A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576D218A" w14:textId="77777777" w:rsidR="00522E2A" w:rsidRDefault="00522E2A" w:rsidP="00522E2A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10AC8294" w14:textId="77777777" w:rsidR="00522E2A" w:rsidRDefault="00522E2A" w:rsidP="00522E2A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451A1A44" w14:textId="77777777" w:rsidR="00522E2A" w:rsidRDefault="00522E2A" w:rsidP="00522E2A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156E8CE1" w14:textId="77777777" w:rsidR="00522E2A" w:rsidRDefault="00522E2A" w:rsidP="00522E2A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4D1F55F9" w14:textId="77777777" w:rsidR="00522E2A" w:rsidRDefault="00522E2A" w:rsidP="00522E2A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5B4852DB" w14:textId="4B42EB26" w:rsidR="00522E2A" w:rsidRPr="00C15D6B" w:rsidRDefault="00522E2A" w:rsidP="00522E2A">
      <w:pPr>
        <w:spacing w:line="360" w:lineRule="auto"/>
        <w:jc w:val="both"/>
        <w:rPr>
          <w:sz w:val="22"/>
          <w:szCs w:val="22"/>
          <w:lang w:val="en-GB"/>
        </w:rPr>
      </w:pPr>
      <w:bookmarkStart w:id="0" w:name="_GoBack"/>
      <w:bookmarkEnd w:id="0"/>
      <w:r w:rsidRPr="00C15D6B">
        <w:rPr>
          <w:b/>
          <w:sz w:val="22"/>
          <w:szCs w:val="22"/>
          <w:lang w:val="en-GB"/>
        </w:rPr>
        <w:t xml:space="preserve">Table </w:t>
      </w:r>
      <w:r>
        <w:rPr>
          <w:b/>
          <w:sz w:val="22"/>
          <w:szCs w:val="22"/>
          <w:lang w:val="en-GB"/>
        </w:rPr>
        <w:t>S</w:t>
      </w:r>
      <w:r>
        <w:rPr>
          <w:b/>
          <w:sz w:val="22"/>
          <w:szCs w:val="22"/>
          <w:lang w:val="en-GB"/>
        </w:rPr>
        <w:t>2</w:t>
      </w:r>
      <w:r>
        <w:rPr>
          <w:b/>
          <w:sz w:val="22"/>
          <w:szCs w:val="22"/>
          <w:lang w:val="en-GB"/>
        </w:rPr>
        <w:t>.</w:t>
      </w:r>
      <w:r w:rsidRPr="00C15D6B">
        <w:rPr>
          <w:sz w:val="22"/>
          <w:szCs w:val="22"/>
          <w:lang w:val="en-GB"/>
        </w:rPr>
        <w:t xml:space="preserve"> Primer sequences and correspondent accession numbers (Acc. No)</w:t>
      </w:r>
    </w:p>
    <w:tbl>
      <w:tblPr>
        <w:tblStyle w:val="TableGrid"/>
        <w:tblW w:w="9412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3249"/>
        <w:gridCol w:w="3359"/>
        <w:gridCol w:w="1843"/>
      </w:tblGrid>
      <w:tr w:rsidR="00522E2A" w:rsidRPr="00C15D6B" w14:paraId="36E9E0F4" w14:textId="77777777" w:rsidTr="00F87286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009F825D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258E55B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rward (5’-3’)</w:t>
            </w:r>
          </w:p>
        </w:tc>
        <w:tc>
          <w:tcPr>
            <w:tcW w:w="3630" w:type="dxa"/>
            <w:tcBorders>
              <w:top w:val="single" w:sz="4" w:space="0" w:color="auto"/>
              <w:bottom w:val="single" w:sz="4" w:space="0" w:color="auto"/>
            </w:tcBorders>
          </w:tcPr>
          <w:p w14:paraId="2763970C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verse (5’-3’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32A6752C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c. No</w:t>
            </w:r>
          </w:p>
        </w:tc>
      </w:tr>
      <w:tr w:rsidR="00522E2A" w:rsidRPr="00C15D6B" w14:paraId="6F0F8942" w14:textId="77777777" w:rsidTr="00F87286">
        <w:tc>
          <w:tcPr>
            <w:tcW w:w="1848" w:type="dxa"/>
            <w:tcBorders>
              <w:top w:val="single" w:sz="4" w:space="0" w:color="auto"/>
            </w:tcBorders>
          </w:tcPr>
          <w:p w14:paraId="4567C92B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18S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99D54A8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TAGGCCATGGAGGTTTGAG</w:t>
            </w:r>
          </w:p>
        </w:tc>
        <w:tc>
          <w:tcPr>
            <w:tcW w:w="3630" w:type="dxa"/>
            <w:tcBorders>
              <w:top w:val="single" w:sz="4" w:space="0" w:color="auto"/>
            </w:tcBorders>
          </w:tcPr>
          <w:p w14:paraId="63C5894B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GTTGATGACACGCGCTTA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2C310167" w14:textId="77777777" w:rsidR="00522E2A" w:rsidRPr="00C15D6B" w:rsidRDefault="00522E2A" w:rsidP="00F87286">
            <w:pPr>
              <w:spacing w:line="360" w:lineRule="auto"/>
              <w:ind w:right="-365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</w:rPr>
              <w:t>X75080.1</w:t>
            </w:r>
          </w:p>
        </w:tc>
      </w:tr>
      <w:tr w:rsidR="00522E2A" w:rsidRPr="00C15D6B" w14:paraId="00828385" w14:textId="77777777" w:rsidTr="00F87286">
        <w:tc>
          <w:tcPr>
            <w:tcW w:w="1848" w:type="dxa"/>
          </w:tcPr>
          <w:p w14:paraId="421195B3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FRO2</w:t>
            </w:r>
            <w:r w:rsidRPr="00C15D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like</w:t>
            </w:r>
          </w:p>
        </w:tc>
        <w:tc>
          <w:tcPr>
            <w:tcW w:w="3510" w:type="dxa"/>
          </w:tcPr>
          <w:p w14:paraId="37A8BD15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TGCTTGGACTCACACCAGAG</w:t>
            </w:r>
          </w:p>
        </w:tc>
        <w:tc>
          <w:tcPr>
            <w:tcW w:w="3630" w:type="dxa"/>
          </w:tcPr>
          <w:p w14:paraId="5F6AAC4A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iCs/>
                <w:sz w:val="22"/>
                <w:szCs w:val="22"/>
              </w:rPr>
              <w:t>AGAGGTAGAAACCGGGGAGA</w:t>
            </w:r>
          </w:p>
        </w:tc>
        <w:tc>
          <w:tcPr>
            <w:tcW w:w="1983" w:type="dxa"/>
          </w:tcPr>
          <w:p w14:paraId="1A606EAC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</w:rPr>
              <w:t>XM_003548612.1</w:t>
            </w:r>
          </w:p>
        </w:tc>
      </w:tr>
      <w:tr w:rsidR="00522E2A" w:rsidRPr="00C15D6B" w14:paraId="1F06687B" w14:textId="77777777" w:rsidTr="00F87286">
        <w:tc>
          <w:tcPr>
            <w:tcW w:w="1848" w:type="dxa"/>
          </w:tcPr>
          <w:p w14:paraId="29FC4049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IRT1</w:t>
            </w:r>
            <w:r w:rsidRPr="00C15D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like</w:t>
            </w:r>
          </w:p>
        </w:tc>
        <w:tc>
          <w:tcPr>
            <w:tcW w:w="3510" w:type="dxa"/>
          </w:tcPr>
          <w:p w14:paraId="4D3B087C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</w:rPr>
              <w:t>GATTGCACCTGTGACACAAA</w:t>
            </w:r>
          </w:p>
        </w:tc>
        <w:tc>
          <w:tcPr>
            <w:tcW w:w="3630" w:type="dxa"/>
          </w:tcPr>
          <w:p w14:paraId="6CC16BD3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</w:rPr>
              <w:t>CAGCAAAGGCCTTAACCATA</w:t>
            </w:r>
          </w:p>
        </w:tc>
        <w:tc>
          <w:tcPr>
            <w:tcW w:w="1983" w:type="dxa"/>
          </w:tcPr>
          <w:p w14:paraId="53528007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</w:rPr>
              <w:t>XM_003520096.2</w:t>
            </w:r>
          </w:p>
        </w:tc>
      </w:tr>
      <w:tr w:rsidR="00522E2A" w:rsidRPr="00C15D6B" w14:paraId="2D44071D" w14:textId="77777777" w:rsidTr="00F87286">
        <w:tc>
          <w:tcPr>
            <w:tcW w:w="1848" w:type="dxa"/>
          </w:tcPr>
          <w:p w14:paraId="53E30BA7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5D6B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Ferritin</w:t>
            </w:r>
          </w:p>
        </w:tc>
        <w:tc>
          <w:tcPr>
            <w:tcW w:w="3510" w:type="dxa"/>
          </w:tcPr>
          <w:p w14:paraId="4842DEC2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</w:rPr>
              <w:t>CCCCTTATGCCTCTTTCCTC</w:t>
            </w:r>
          </w:p>
        </w:tc>
        <w:tc>
          <w:tcPr>
            <w:tcW w:w="3630" w:type="dxa"/>
          </w:tcPr>
          <w:p w14:paraId="48689131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</w:rPr>
              <w:t>GCTTTTCAGCGTGCTCTCTT</w:t>
            </w:r>
          </w:p>
        </w:tc>
        <w:tc>
          <w:tcPr>
            <w:tcW w:w="1983" w:type="dxa"/>
          </w:tcPr>
          <w:p w14:paraId="6E96E109" w14:textId="77777777" w:rsidR="00522E2A" w:rsidRPr="00C15D6B" w:rsidRDefault="00522E2A" w:rsidP="00F8728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D6B">
              <w:rPr>
                <w:rFonts w:ascii="Times New Roman" w:hAnsi="Times New Roman" w:cs="Times New Roman"/>
                <w:sz w:val="22"/>
                <w:szCs w:val="22"/>
              </w:rPr>
              <w:t>U31648.1</w:t>
            </w:r>
          </w:p>
        </w:tc>
      </w:tr>
    </w:tbl>
    <w:p w14:paraId="25D1AC25" w14:textId="77777777" w:rsidR="00522E2A" w:rsidRDefault="00522E2A" w:rsidP="00522E2A">
      <w:pPr>
        <w:spacing w:line="360" w:lineRule="auto"/>
        <w:jc w:val="both"/>
        <w:rPr>
          <w:sz w:val="22"/>
          <w:szCs w:val="22"/>
          <w:lang w:val="en-GB"/>
        </w:rPr>
        <w:sectPr w:rsidR="00522E2A" w:rsidSect="00AB3793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C54462C" w14:textId="77777777" w:rsidR="005F689A" w:rsidRPr="00741B1D" w:rsidRDefault="005F689A" w:rsidP="008A4751">
      <w:pPr>
        <w:widowControl w:val="0"/>
        <w:autoSpaceDE w:val="0"/>
        <w:autoSpaceDN w:val="0"/>
        <w:adjustRightInd w:val="0"/>
        <w:spacing w:line="360" w:lineRule="auto"/>
        <w:rPr>
          <w:b/>
          <w:sz w:val="22"/>
          <w:szCs w:val="22"/>
        </w:rPr>
      </w:pPr>
    </w:p>
    <w:p w14:paraId="1814CD78" w14:textId="5869AE73" w:rsidR="005F689A" w:rsidRPr="00741B1D" w:rsidRDefault="003C7E8A" w:rsidP="005F689A">
      <w:pPr>
        <w:widowControl w:val="0"/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5F689A" w:rsidRPr="00741B1D">
        <w:rPr>
          <w:b/>
          <w:bCs/>
          <w:sz w:val="22"/>
          <w:szCs w:val="22"/>
        </w:rPr>
        <w:t xml:space="preserve"> S</w:t>
      </w:r>
      <w:r w:rsidR="00AB3793">
        <w:rPr>
          <w:b/>
          <w:bCs/>
          <w:sz w:val="22"/>
          <w:szCs w:val="22"/>
        </w:rPr>
        <w:t>3</w:t>
      </w:r>
      <w:r w:rsidR="00741B1D">
        <w:rPr>
          <w:b/>
          <w:bCs/>
          <w:sz w:val="22"/>
          <w:szCs w:val="22"/>
        </w:rPr>
        <w:t>.</w:t>
      </w:r>
      <w:r w:rsidR="005F689A" w:rsidRPr="00741B1D">
        <w:rPr>
          <w:b/>
          <w:bCs/>
          <w:sz w:val="22"/>
          <w:szCs w:val="22"/>
        </w:rPr>
        <w:t xml:space="preserve"> </w:t>
      </w:r>
      <w:sdt>
        <w:sdtPr>
          <w:rPr>
            <w:b/>
            <w:bCs/>
            <w:sz w:val="22"/>
            <w:szCs w:val="22"/>
          </w:rPr>
          <w:alias w:val="Insert short legend here"/>
          <w:tag w:val="Insert short legend here"/>
          <w:id w:val="-1813396925"/>
          <w:placeholder>
            <w:docPart w:val="D8030010CD30A146B85E2C7FAD6A38A9"/>
          </w:placeholder>
        </w:sdtPr>
        <w:sdtEndPr/>
        <w:sdtContent>
          <w:r w:rsidR="005F689A" w:rsidRPr="00741B1D">
            <w:rPr>
              <w:i/>
              <w:sz w:val="22"/>
              <w:szCs w:val="22"/>
              <w:lang w:val="en-GB"/>
            </w:rPr>
            <w:t>FRO2</w:t>
          </w:r>
          <w:r w:rsidR="005F689A" w:rsidRPr="00741B1D">
            <w:rPr>
              <w:sz w:val="22"/>
              <w:szCs w:val="22"/>
              <w:lang w:val="en-GB"/>
            </w:rPr>
            <w:t xml:space="preserve"> gene RNA relative expression values of inefficient (IN) and efficient (EF) </w:t>
          </w:r>
          <w:r w:rsidR="005F689A" w:rsidRPr="00741B1D">
            <w:rPr>
              <w:i/>
              <w:sz w:val="22"/>
              <w:szCs w:val="22"/>
              <w:lang w:val="en-GB"/>
            </w:rPr>
            <w:t>G. max</w:t>
          </w:r>
          <w:r w:rsidR="005F689A" w:rsidRPr="00741B1D">
            <w:rPr>
              <w:sz w:val="22"/>
              <w:szCs w:val="22"/>
              <w:lang w:val="en-GB"/>
            </w:rPr>
            <w:t xml:space="preserve"> plants grown under Fe-sufficient (+Fe) and Fe-deficient (-Fe) hydroponic conditions, with (+UNIF) and without (-UNIF) unifoliate leaves</w:t>
          </w:r>
        </w:sdtContent>
      </w:sdt>
      <w:r w:rsidR="005F689A" w:rsidRPr="00741B1D">
        <w:rPr>
          <w:b/>
          <w:bCs/>
          <w:sz w:val="22"/>
          <w:szCs w:val="22"/>
        </w:rPr>
        <w:t xml:space="preserve"> </w:t>
      </w:r>
    </w:p>
    <w:tbl>
      <w:tblPr>
        <w:tblW w:w="8037" w:type="dxa"/>
        <w:jc w:val="center"/>
        <w:tblInd w:w="93" w:type="dxa"/>
        <w:tblLook w:val="04A0" w:firstRow="1" w:lastRow="0" w:firstColumn="1" w:lastColumn="0" w:noHBand="0" w:noVBand="1"/>
      </w:tblPr>
      <w:tblGrid>
        <w:gridCol w:w="1874"/>
        <w:gridCol w:w="963"/>
        <w:gridCol w:w="1300"/>
        <w:gridCol w:w="1300"/>
        <w:gridCol w:w="1300"/>
        <w:gridCol w:w="1300"/>
      </w:tblGrid>
      <w:tr w:rsidR="005F689A" w:rsidRPr="00741B1D" w14:paraId="2338288E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3302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0B954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Roo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2B10B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S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D18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Cotyled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A1744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Unifoli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6E0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Trifoliate</w:t>
            </w:r>
          </w:p>
        </w:tc>
      </w:tr>
      <w:tr w:rsidR="005F689A" w:rsidRPr="00741B1D" w14:paraId="79A757FE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A3A8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+Fe +UNIF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363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32E0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0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931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B44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BB1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4.3</w:t>
            </w:r>
          </w:p>
        </w:tc>
      </w:tr>
      <w:tr w:rsidR="005F689A" w:rsidRPr="00741B1D" w14:paraId="7FFC3A33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B34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+Fe -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B9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62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3F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1E0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5297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6.50</w:t>
            </w:r>
          </w:p>
        </w:tc>
      </w:tr>
      <w:tr w:rsidR="005F689A" w:rsidRPr="00741B1D" w14:paraId="18AD12CF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C472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-Fe +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FE1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866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0E4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0F0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CAA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6.45</w:t>
            </w:r>
          </w:p>
        </w:tc>
      </w:tr>
      <w:tr w:rsidR="005F689A" w:rsidRPr="00741B1D" w14:paraId="39D1964C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5F5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-Fe -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6FE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0BD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EA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8F4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D45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4.39</w:t>
            </w:r>
          </w:p>
        </w:tc>
      </w:tr>
      <w:tr w:rsidR="005F689A" w:rsidRPr="00741B1D" w14:paraId="4E43CC09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BE2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+Fe +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77C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853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042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5D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5B1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</w:tr>
      <w:tr w:rsidR="005F689A" w:rsidRPr="00741B1D" w14:paraId="3BD25CB4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5C1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+Fe -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0078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E4F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DA3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B364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F8BD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05</w:t>
            </w:r>
          </w:p>
        </w:tc>
      </w:tr>
      <w:tr w:rsidR="005F689A" w:rsidRPr="00741B1D" w14:paraId="1A1A7A12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2A67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-Fe +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700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C397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762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CA4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2AA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87</w:t>
            </w:r>
          </w:p>
        </w:tc>
      </w:tr>
      <w:tr w:rsidR="005F689A" w:rsidRPr="00741B1D" w14:paraId="4F29A4EF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C9A0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-Fe -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C4B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305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9354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2D9AE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5ABB8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02</w:t>
            </w:r>
          </w:p>
        </w:tc>
      </w:tr>
    </w:tbl>
    <w:p w14:paraId="678E44FE" w14:textId="77777777" w:rsidR="005F689A" w:rsidRPr="00741B1D" w:rsidRDefault="005F689A" w:rsidP="008A4751">
      <w:pPr>
        <w:widowControl w:val="0"/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</w:p>
    <w:p w14:paraId="57F9BD5B" w14:textId="77777777" w:rsidR="005F689A" w:rsidRPr="00741B1D" w:rsidRDefault="005F689A" w:rsidP="008A4751">
      <w:pPr>
        <w:widowControl w:val="0"/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</w:p>
    <w:p w14:paraId="22E23A48" w14:textId="2F4F162F" w:rsidR="005F689A" w:rsidRPr="00741B1D" w:rsidRDefault="003C7E8A" w:rsidP="005F689A">
      <w:pPr>
        <w:widowControl w:val="0"/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5F689A" w:rsidRPr="00741B1D">
        <w:rPr>
          <w:b/>
          <w:bCs/>
          <w:sz w:val="22"/>
          <w:szCs w:val="22"/>
        </w:rPr>
        <w:t xml:space="preserve"> S</w:t>
      </w:r>
      <w:r w:rsidR="00AB3793">
        <w:rPr>
          <w:b/>
          <w:bCs/>
          <w:sz w:val="22"/>
          <w:szCs w:val="22"/>
        </w:rPr>
        <w:t>4</w:t>
      </w:r>
      <w:r w:rsidR="00741B1D">
        <w:rPr>
          <w:b/>
          <w:bCs/>
          <w:sz w:val="22"/>
          <w:szCs w:val="22"/>
        </w:rPr>
        <w:t>.</w:t>
      </w:r>
      <w:r w:rsidR="005F689A" w:rsidRPr="00741B1D">
        <w:rPr>
          <w:b/>
          <w:bCs/>
          <w:sz w:val="22"/>
          <w:szCs w:val="22"/>
        </w:rPr>
        <w:t xml:space="preserve"> </w:t>
      </w:r>
      <w:sdt>
        <w:sdtPr>
          <w:rPr>
            <w:b/>
            <w:bCs/>
            <w:sz w:val="22"/>
            <w:szCs w:val="22"/>
          </w:rPr>
          <w:alias w:val="Insert short legend here"/>
          <w:tag w:val="Insert short legend here"/>
          <w:id w:val="1566605404"/>
          <w:placeholder>
            <w:docPart w:val="1F9D6389CDF1F540B81BAE0A32714849"/>
          </w:placeholder>
        </w:sdtPr>
        <w:sdtEndPr/>
        <w:sdtContent>
          <w:r w:rsidR="005F689A" w:rsidRPr="00741B1D">
            <w:rPr>
              <w:i/>
              <w:sz w:val="22"/>
              <w:szCs w:val="22"/>
              <w:lang w:val="en-GB"/>
            </w:rPr>
            <w:t>IRT1</w:t>
          </w:r>
          <w:r w:rsidR="005F689A" w:rsidRPr="00741B1D">
            <w:rPr>
              <w:sz w:val="22"/>
              <w:szCs w:val="22"/>
              <w:lang w:val="en-GB"/>
            </w:rPr>
            <w:t xml:space="preserve"> gene RNA relative expression values of inefficient (IN) and efficient (EF) </w:t>
          </w:r>
          <w:r w:rsidR="005F689A" w:rsidRPr="00741B1D">
            <w:rPr>
              <w:i/>
              <w:sz w:val="22"/>
              <w:szCs w:val="22"/>
              <w:lang w:val="en-GB"/>
            </w:rPr>
            <w:t>G. max</w:t>
          </w:r>
          <w:r w:rsidR="005F689A" w:rsidRPr="00741B1D">
            <w:rPr>
              <w:sz w:val="22"/>
              <w:szCs w:val="22"/>
              <w:lang w:val="en-GB"/>
            </w:rPr>
            <w:t xml:space="preserve"> plants grown under Fe-sufficient (+Fe) and Fe-deficient (-Fe) hydroponic conditions, with (+UNIF) and without (-UNIF) unifoliate leaves</w:t>
          </w:r>
        </w:sdtContent>
      </w:sdt>
      <w:r w:rsidR="005F689A" w:rsidRPr="00741B1D">
        <w:rPr>
          <w:b/>
          <w:bCs/>
          <w:sz w:val="22"/>
          <w:szCs w:val="22"/>
        </w:rPr>
        <w:t xml:space="preserve"> </w:t>
      </w:r>
    </w:p>
    <w:tbl>
      <w:tblPr>
        <w:tblW w:w="8037" w:type="dxa"/>
        <w:jc w:val="center"/>
        <w:tblInd w:w="93" w:type="dxa"/>
        <w:tblLook w:val="04A0" w:firstRow="1" w:lastRow="0" w:firstColumn="1" w:lastColumn="0" w:noHBand="0" w:noVBand="1"/>
      </w:tblPr>
      <w:tblGrid>
        <w:gridCol w:w="1874"/>
        <w:gridCol w:w="963"/>
        <w:gridCol w:w="1300"/>
        <w:gridCol w:w="1300"/>
        <w:gridCol w:w="1300"/>
        <w:gridCol w:w="1300"/>
      </w:tblGrid>
      <w:tr w:rsidR="005F689A" w:rsidRPr="00741B1D" w14:paraId="09D6FE5C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970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99EB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Roo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E03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S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9DD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Cotyled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097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Unifoli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C5B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Trifoliate</w:t>
            </w:r>
          </w:p>
        </w:tc>
      </w:tr>
      <w:tr w:rsidR="005F689A" w:rsidRPr="00741B1D" w14:paraId="02E91213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D31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+Fe +UNIF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A74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B9D7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65E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AE2D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BFB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2.0</w:t>
            </w:r>
          </w:p>
        </w:tc>
      </w:tr>
      <w:tr w:rsidR="005F689A" w:rsidRPr="00741B1D" w14:paraId="08C2F811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0BA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+Fe -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4B6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ACAD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EC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498E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B76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95</w:t>
            </w:r>
          </w:p>
        </w:tc>
      </w:tr>
      <w:tr w:rsidR="005F689A" w:rsidRPr="00741B1D" w14:paraId="0FF644AC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566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-Fe +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58B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A1DB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166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C1C4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4D5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51</w:t>
            </w:r>
          </w:p>
        </w:tc>
      </w:tr>
      <w:tr w:rsidR="005F689A" w:rsidRPr="00741B1D" w14:paraId="5D4F08CB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3F3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-Fe -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A4B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3E0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600B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4D67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63B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68</w:t>
            </w:r>
          </w:p>
        </w:tc>
      </w:tr>
      <w:tr w:rsidR="005F689A" w:rsidRPr="00741B1D" w14:paraId="4EBB72F5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38E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+Fe +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1A2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8B24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9E2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8E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7E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</w:tr>
      <w:tr w:rsidR="005F689A" w:rsidRPr="00741B1D" w14:paraId="4BC775FF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07E2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+Fe -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BA4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F17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651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636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0870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</w:tr>
      <w:tr w:rsidR="005F689A" w:rsidRPr="00741B1D" w14:paraId="30C71E8D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9227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-Fe +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A5D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90AE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34CE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BBA0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951D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</w:tr>
      <w:tr w:rsidR="005F689A" w:rsidRPr="00741B1D" w14:paraId="0A211389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E518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-Fe -UNIF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0BA8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7EF2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E2B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F698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11F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</w:tr>
    </w:tbl>
    <w:p w14:paraId="13DCD972" w14:textId="77777777" w:rsidR="00741B1D" w:rsidRDefault="00741B1D" w:rsidP="005F689A">
      <w:pPr>
        <w:widowControl w:val="0"/>
        <w:spacing w:line="480" w:lineRule="auto"/>
        <w:rPr>
          <w:b/>
          <w:bCs/>
          <w:sz w:val="22"/>
          <w:szCs w:val="22"/>
        </w:rPr>
      </w:pPr>
    </w:p>
    <w:p w14:paraId="6F9E5D25" w14:textId="5459420E" w:rsidR="005F689A" w:rsidRPr="00741B1D" w:rsidRDefault="003C7E8A" w:rsidP="005F689A">
      <w:pPr>
        <w:widowControl w:val="0"/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5F689A" w:rsidRPr="00741B1D">
        <w:rPr>
          <w:b/>
          <w:bCs/>
          <w:sz w:val="22"/>
          <w:szCs w:val="22"/>
        </w:rPr>
        <w:t xml:space="preserve"> S</w:t>
      </w:r>
      <w:r w:rsidR="00AB3793">
        <w:rPr>
          <w:b/>
          <w:bCs/>
          <w:sz w:val="22"/>
          <w:szCs w:val="22"/>
        </w:rPr>
        <w:t>5</w:t>
      </w:r>
      <w:r w:rsidR="00741B1D">
        <w:rPr>
          <w:b/>
          <w:bCs/>
          <w:sz w:val="22"/>
          <w:szCs w:val="22"/>
        </w:rPr>
        <w:t>.</w:t>
      </w:r>
      <w:r w:rsidR="005F689A" w:rsidRPr="00741B1D">
        <w:rPr>
          <w:b/>
          <w:bCs/>
          <w:sz w:val="22"/>
          <w:szCs w:val="22"/>
        </w:rPr>
        <w:t xml:space="preserve"> </w:t>
      </w:r>
      <w:sdt>
        <w:sdtPr>
          <w:rPr>
            <w:b/>
            <w:bCs/>
            <w:sz w:val="22"/>
            <w:szCs w:val="22"/>
          </w:rPr>
          <w:alias w:val="Insert short legend here"/>
          <w:tag w:val="Insert short legend here"/>
          <w:id w:val="2060819515"/>
          <w:placeholder>
            <w:docPart w:val="0F2096EC36D8F1498DAC6EDD9581486C"/>
          </w:placeholder>
        </w:sdtPr>
        <w:sdtEndPr/>
        <w:sdtContent>
          <w:r w:rsidR="005F689A" w:rsidRPr="00741B1D">
            <w:rPr>
              <w:i/>
              <w:sz w:val="22"/>
              <w:szCs w:val="22"/>
              <w:lang w:val="en-GB"/>
            </w:rPr>
            <w:t>Ferritin</w:t>
          </w:r>
          <w:r w:rsidR="005F689A" w:rsidRPr="00741B1D">
            <w:rPr>
              <w:sz w:val="22"/>
              <w:szCs w:val="22"/>
              <w:lang w:val="en-GB"/>
            </w:rPr>
            <w:t xml:space="preserve"> gene RNA relative expression values of inefficient (IN) and efficient (EF) </w:t>
          </w:r>
          <w:r w:rsidR="005F689A" w:rsidRPr="00741B1D">
            <w:rPr>
              <w:i/>
              <w:sz w:val="22"/>
              <w:szCs w:val="22"/>
              <w:lang w:val="en-GB"/>
            </w:rPr>
            <w:t>G. max</w:t>
          </w:r>
          <w:r w:rsidR="005F689A" w:rsidRPr="00741B1D">
            <w:rPr>
              <w:sz w:val="22"/>
              <w:szCs w:val="22"/>
              <w:lang w:val="en-GB"/>
            </w:rPr>
            <w:t xml:space="preserve"> plants grown under Fe-sufficient (+Fe) and Fe-deficient (-Fe) hydroponic conditions, with (+UNIF) and without (-UNIF) unifoliate leaves</w:t>
          </w:r>
        </w:sdtContent>
      </w:sdt>
      <w:r w:rsidR="005F689A" w:rsidRPr="00741B1D">
        <w:rPr>
          <w:b/>
          <w:bCs/>
          <w:sz w:val="22"/>
          <w:szCs w:val="22"/>
        </w:rPr>
        <w:t xml:space="preserve"> </w:t>
      </w:r>
    </w:p>
    <w:tbl>
      <w:tblPr>
        <w:tblW w:w="8374" w:type="dxa"/>
        <w:jc w:val="center"/>
        <w:tblInd w:w="93" w:type="dxa"/>
        <w:tblLook w:val="04A0" w:firstRow="1" w:lastRow="0" w:firstColumn="1" w:lastColumn="0" w:noHBand="0" w:noVBand="1"/>
      </w:tblPr>
      <w:tblGrid>
        <w:gridCol w:w="1874"/>
        <w:gridCol w:w="1300"/>
        <w:gridCol w:w="1300"/>
        <w:gridCol w:w="1300"/>
        <w:gridCol w:w="1300"/>
        <w:gridCol w:w="1300"/>
      </w:tblGrid>
      <w:tr w:rsidR="005F689A" w:rsidRPr="00741B1D" w14:paraId="0A6D27A3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5A1D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E62D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Roo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0572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S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9A9A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Cotyled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3658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Unifoli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91ED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Trifoliate</w:t>
            </w:r>
          </w:p>
        </w:tc>
      </w:tr>
      <w:tr w:rsidR="005F689A" w:rsidRPr="00741B1D" w14:paraId="6C42AC6C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595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+Fe +UNI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F6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EFF2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02F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6E82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549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6.23</w:t>
            </w:r>
          </w:p>
        </w:tc>
      </w:tr>
      <w:tr w:rsidR="005F689A" w:rsidRPr="00741B1D" w14:paraId="51CC5270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925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+Fe -UNIF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4A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4670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20D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808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E08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</w:tr>
      <w:tr w:rsidR="005F689A" w:rsidRPr="00741B1D" w14:paraId="06E982DC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848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IN -Fe +UNIF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1F5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AE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320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FFE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340D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</w:tr>
      <w:tr w:rsidR="005F689A" w:rsidRPr="00741B1D" w14:paraId="73847803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E4D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lastRenderedPageBreak/>
              <w:t>IN -Fe -UNIF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2CA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2B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352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BD76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7F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82</w:t>
            </w:r>
          </w:p>
        </w:tc>
      </w:tr>
      <w:tr w:rsidR="005F689A" w:rsidRPr="00741B1D" w14:paraId="393CFCAE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0E97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+Fe +UNIF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84D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DCD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3F08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C81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87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</w:tr>
      <w:tr w:rsidR="005F689A" w:rsidRPr="00741B1D" w14:paraId="2490D40E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6710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+Fe -UNIF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D86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B79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4FEE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488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8F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</w:tr>
      <w:tr w:rsidR="005F689A" w:rsidRPr="00741B1D" w14:paraId="5894F89E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F0A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-Fe +UNIF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33EA1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A723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545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60F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2.1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102A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79</w:t>
            </w:r>
          </w:p>
        </w:tc>
      </w:tr>
      <w:tr w:rsidR="005F689A" w:rsidRPr="00741B1D" w14:paraId="6E780F1E" w14:textId="77777777" w:rsidTr="005F689A">
        <w:trPr>
          <w:trHeight w:val="300"/>
          <w:jc w:val="center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ABA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EF -Fe -UNIF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E35C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469E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0187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8619E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F8D7" w14:textId="77777777" w:rsidR="005F689A" w:rsidRPr="00741B1D" w:rsidRDefault="005F689A" w:rsidP="005F689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41B1D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</w:tr>
    </w:tbl>
    <w:p w14:paraId="0EE8E8E3" w14:textId="77777777" w:rsidR="005F689A" w:rsidRPr="00741B1D" w:rsidRDefault="005F689A" w:rsidP="005F689A">
      <w:pPr>
        <w:widowControl w:val="0"/>
        <w:spacing w:line="480" w:lineRule="auto"/>
        <w:rPr>
          <w:sz w:val="22"/>
          <w:szCs w:val="22"/>
        </w:rPr>
      </w:pPr>
    </w:p>
    <w:p w14:paraId="183B1107" w14:textId="77777777" w:rsidR="005F689A" w:rsidRPr="00741B1D" w:rsidRDefault="005F689A" w:rsidP="008A4751">
      <w:pPr>
        <w:widowControl w:val="0"/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</w:p>
    <w:sectPr w:rsidR="005F689A" w:rsidRPr="00741B1D" w:rsidSect="00A94381">
      <w:head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DBA861" w14:textId="77777777" w:rsidR="000A5E77" w:rsidRDefault="000A5E77">
      <w:r>
        <w:separator/>
      </w:r>
    </w:p>
  </w:endnote>
  <w:endnote w:type="continuationSeparator" w:id="0">
    <w:p w14:paraId="1A2655A6" w14:textId="77777777" w:rsidR="000A5E77" w:rsidRDefault="000A5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9EED2B" w14:textId="77777777" w:rsidR="000A5E77" w:rsidRDefault="000A5E77">
      <w:r>
        <w:separator/>
      </w:r>
    </w:p>
  </w:footnote>
  <w:footnote w:type="continuationSeparator" w:id="0">
    <w:p w14:paraId="0C7CBA9F" w14:textId="77777777" w:rsidR="000A5E77" w:rsidRDefault="000A5E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C181D3" w14:textId="77777777" w:rsidR="005F689A" w:rsidRDefault="005F689A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45D8EB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C79"/>
    <w:rsid w:val="000A5E77"/>
    <w:rsid w:val="000E4DE6"/>
    <w:rsid w:val="000F77CC"/>
    <w:rsid w:val="002E57B7"/>
    <w:rsid w:val="002F5957"/>
    <w:rsid w:val="003C7E8A"/>
    <w:rsid w:val="00433FCF"/>
    <w:rsid w:val="00461196"/>
    <w:rsid w:val="00464116"/>
    <w:rsid w:val="004D7ED8"/>
    <w:rsid w:val="004E6A7C"/>
    <w:rsid w:val="00522E2A"/>
    <w:rsid w:val="00584C9A"/>
    <w:rsid w:val="005F689A"/>
    <w:rsid w:val="0066500A"/>
    <w:rsid w:val="006651E2"/>
    <w:rsid w:val="006D295E"/>
    <w:rsid w:val="00732C79"/>
    <w:rsid w:val="00741B1D"/>
    <w:rsid w:val="00750E63"/>
    <w:rsid w:val="00811555"/>
    <w:rsid w:val="008873DD"/>
    <w:rsid w:val="008A4751"/>
    <w:rsid w:val="008D6B38"/>
    <w:rsid w:val="008F1325"/>
    <w:rsid w:val="00986CF6"/>
    <w:rsid w:val="00A35AC5"/>
    <w:rsid w:val="00A533E6"/>
    <w:rsid w:val="00A94381"/>
    <w:rsid w:val="00AB3793"/>
    <w:rsid w:val="00B24C49"/>
    <w:rsid w:val="00B8743E"/>
    <w:rsid w:val="00B903EB"/>
    <w:rsid w:val="00BE2389"/>
    <w:rsid w:val="00C24E07"/>
    <w:rsid w:val="00C72DAE"/>
    <w:rsid w:val="00CC2503"/>
    <w:rsid w:val="00D36CE6"/>
    <w:rsid w:val="00D538A0"/>
    <w:rsid w:val="00E419C7"/>
    <w:rsid w:val="00E75024"/>
    <w:rsid w:val="00E91313"/>
    <w:rsid w:val="00EE260F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BA6B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59"/>
    <w:rsid w:val="005F689A"/>
    <w:rPr>
      <w:rFonts w:asciiTheme="minorHAnsi" w:hAnsiTheme="minorHAnsi" w:cstheme="minorBidi"/>
      <w:sz w:val="24"/>
      <w:szCs w:val="24"/>
      <w:lang w:val="pt-P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59"/>
    <w:rsid w:val="005F689A"/>
    <w:rPr>
      <w:rFonts w:asciiTheme="minorHAnsi" w:hAnsiTheme="minorHAnsi" w:cstheme="minorBidi"/>
      <w:sz w:val="24"/>
      <w:szCs w:val="24"/>
      <w:lang w:val="pt-P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5864FB823BC42D18E543D64B79C42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6FE2BB-9F9F-4933-84A3-B9BAF79C5A2E}"/>
      </w:docPartPr>
      <w:docPartBody>
        <w:p w:rsidR="00232E0F" w:rsidRDefault="00232E0F" w:rsidP="00232E0F">
          <w:pPr>
            <w:pStyle w:val="05864FB823BC42D18E543D64B79C42DC1"/>
          </w:pPr>
          <w:r w:rsidRPr="00CC2503">
            <w:rPr>
              <w:rStyle w:val="PlaceholderText"/>
            </w:rPr>
            <w:t>Click here to enter text.</w:t>
          </w:r>
        </w:p>
      </w:docPartBody>
    </w:docPart>
    <w:docPart>
      <w:docPartPr>
        <w:name w:val="D8030010CD30A146B85E2C7FAD6A38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F71FFA-5377-F141-9675-3B6A3B98D000}"/>
      </w:docPartPr>
      <w:docPartBody>
        <w:p w:rsidR="003A5E84" w:rsidRDefault="003A5E84" w:rsidP="003A5E84">
          <w:pPr>
            <w:pStyle w:val="D8030010CD30A146B85E2C7FAD6A38A9"/>
          </w:pPr>
          <w:r w:rsidRPr="00CC2503">
            <w:rPr>
              <w:rStyle w:val="PlaceholderText"/>
            </w:rPr>
            <w:t>Click here to enter text.</w:t>
          </w:r>
        </w:p>
      </w:docPartBody>
    </w:docPart>
    <w:docPart>
      <w:docPartPr>
        <w:name w:val="1F9D6389CDF1F540B81BAE0A327148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0BF376-56BC-6342-AEC6-C7B55D22CCCA}"/>
      </w:docPartPr>
      <w:docPartBody>
        <w:p w:rsidR="003A5E84" w:rsidRDefault="003A5E84" w:rsidP="003A5E84">
          <w:pPr>
            <w:pStyle w:val="1F9D6389CDF1F540B81BAE0A32714849"/>
          </w:pPr>
          <w:r w:rsidRPr="00CC2503">
            <w:rPr>
              <w:rStyle w:val="PlaceholderText"/>
            </w:rPr>
            <w:t>Click here to enter text.</w:t>
          </w:r>
        </w:p>
      </w:docPartBody>
    </w:docPart>
    <w:docPart>
      <w:docPartPr>
        <w:name w:val="0F2096EC36D8F1498DAC6EDD958148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7FA61B-450F-9044-8937-F29A7A9D94B5}"/>
      </w:docPartPr>
      <w:docPartBody>
        <w:p w:rsidR="003A5E84" w:rsidRDefault="003A5E84" w:rsidP="003A5E84">
          <w:pPr>
            <w:pStyle w:val="0F2096EC36D8F1498DAC6EDD9581486C"/>
          </w:pPr>
          <w:r w:rsidRPr="00CC2503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720"/>
  <w:hyphenationZone w:val="425"/>
  <w:characterSpacingControl w:val="doNotCompress"/>
  <w:compat>
    <w:useFELayout/>
    <w:compatSetting w:name="compatibilityMode" w:uri="http://schemas.microsoft.com/office/word" w:val="14"/>
  </w:compat>
  <w:rsids>
    <w:rsidRoot w:val="0084479A"/>
    <w:rsid w:val="0006338F"/>
    <w:rsid w:val="001A393C"/>
    <w:rsid w:val="001A4FA1"/>
    <w:rsid w:val="00224B5B"/>
    <w:rsid w:val="00232E0F"/>
    <w:rsid w:val="00392810"/>
    <w:rsid w:val="003A5E84"/>
    <w:rsid w:val="003B16F7"/>
    <w:rsid w:val="0084479A"/>
    <w:rsid w:val="00AF4AD8"/>
    <w:rsid w:val="00B12E0E"/>
    <w:rsid w:val="00D068E3"/>
    <w:rsid w:val="00EF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A5E84"/>
    <w:rPr>
      <w:color w:val="808080"/>
    </w:rPr>
  </w:style>
  <w:style w:type="paragraph" w:customStyle="1" w:styleId="0EAB74D403DA4A6D9768B7719BB5A616">
    <w:name w:val="0EAB74D403DA4A6D9768B7719BB5A616"/>
  </w:style>
  <w:style w:type="paragraph" w:customStyle="1" w:styleId="4FE0CD3A931B42EA96A9CEB1675CD9CC">
    <w:name w:val="4FE0CD3A931B42EA96A9CEB1675CD9CC"/>
  </w:style>
  <w:style w:type="paragraph" w:customStyle="1" w:styleId="492DA7261BFE4CA78B0C6D7AD20DF3BE">
    <w:name w:val="492DA7261BFE4CA78B0C6D7AD20DF3BE"/>
  </w:style>
  <w:style w:type="paragraph" w:customStyle="1" w:styleId="B4D0EDCA88624B409E77DE9234DA3F03">
    <w:name w:val="B4D0EDCA88624B409E77DE9234DA3F03"/>
  </w:style>
  <w:style w:type="paragraph" w:customStyle="1" w:styleId="0DD927CC94744A80B5391934275C2F6F">
    <w:name w:val="0DD927CC94744A80B5391934275C2F6F"/>
  </w:style>
  <w:style w:type="paragraph" w:customStyle="1" w:styleId="9D35D7905FB54A92A3A643791864B03E">
    <w:name w:val="9D35D7905FB54A92A3A643791864B03E"/>
  </w:style>
  <w:style w:type="paragraph" w:customStyle="1" w:styleId="F58AB8F22B014E3A80C00F162EFEB37A">
    <w:name w:val="F58AB8F22B014E3A80C00F162EFEB37A"/>
  </w:style>
  <w:style w:type="paragraph" w:customStyle="1" w:styleId="091703B005B24042BFD4105CCB059570">
    <w:name w:val="091703B005B24042BFD4105CCB059570"/>
  </w:style>
  <w:style w:type="paragraph" w:customStyle="1" w:styleId="20DC3B81482A450EB24B56502A25A0CB">
    <w:name w:val="20DC3B81482A450EB24B56502A25A0CB"/>
  </w:style>
  <w:style w:type="paragraph" w:customStyle="1" w:styleId="5F21EDA84DF74E52A8EE668DA6CF3E62">
    <w:name w:val="5F21EDA84DF74E52A8EE668DA6CF3E62"/>
  </w:style>
  <w:style w:type="paragraph" w:customStyle="1" w:styleId="DF3C9956D4294BE5B0FBAD659117E4D6">
    <w:name w:val="DF3C9956D4294BE5B0FBAD659117E4D6"/>
  </w:style>
  <w:style w:type="paragraph" w:customStyle="1" w:styleId="F4BFF6E8077949109232478093DF7623">
    <w:name w:val="F4BFF6E8077949109232478093DF7623"/>
    <w:rsid w:val="003B16F7"/>
  </w:style>
  <w:style w:type="paragraph" w:customStyle="1" w:styleId="0EAB74D403DA4A6D9768B7719BB5A6161">
    <w:name w:val="0EAB74D403DA4A6D9768B7719BB5A616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FE0CD3A931B42EA96A9CEB1675CD9CC1">
    <w:name w:val="4FE0CD3A931B42EA96A9CEB1675CD9CC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D3E4711B36F43229E1F8F112049D651">
    <w:name w:val="AD3E4711B36F43229E1F8F112049D65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92DA7261BFE4CA78B0C6D7AD20DF3BE1">
    <w:name w:val="492DA7261BFE4CA78B0C6D7AD20DF3BE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B4D0EDCA88624B409E77DE9234DA3F031">
    <w:name w:val="B4D0EDCA88624B409E77DE9234DA3F03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DD927CC94744A80B5391934275C2F6F1">
    <w:name w:val="0DD927CC94744A80B5391934275C2F6F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9D35D7905FB54A92A3A643791864B03E1">
    <w:name w:val="9D35D7905FB54A92A3A643791864B03E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58AB8F22B014E3A80C00F162EFEB37A1">
    <w:name w:val="F58AB8F22B014E3A80C00F162EFEB37A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20DC3B81482A450EB24B56502A25A0CB1">
    <w:name w:val="20DC3B81482A450EB24B56502A25A0CB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4BFF6E8077949109232478093DF76231">
    <w:name w:val="F4BFF6E8077949109232478093DF7623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5F21EDA84DF74E52A8EE668DA6CF3E621">
    <w:name w:val="5F21EDA84DF74E52A8EE668DA6CF3E62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DF3C9956D4294BE5B0FBAD659117E4D61">
    <w:name w:val="DF3C9956D4294BE5B0FBAD659117E4D6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AA0C98FC5714109870AEF07A2FA1F6C">
    <w:name w:val="AAA0C98FC5714109870AEF07A2FA1F6C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EAB74D403DA4A6D9768B7719BB5A6162">
    <w:name w:val="0EAB74D403DA4A6D9768B7719BB5A616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FE0CD3A931B42EA96A9CEB1675CD9CC2">
    <w:name w:val="4FE0CD3A931B42EA96A9CEB1675CD9CC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D3E4711B36F43229E1F8F112049D6511">
    <w:name w:val="AD3E4711B36F43229E1F8F112049D6511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92DA7261BFE4CA78B0C6D7AD20DF3BE2">
    <w:name w:val="492DA7261BFE4CA78B0C6D7AD20DF3BE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5864FB823BC42D18E543D64B79C42DC">
    <w:name w:val="05864FB823BC42D18E543D64B79C42DC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DD927CC94744A80B5391934275C2F6F2">
    <w:name w:val="0DD927CC94744A80B5391934275C2F6F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9D35D7905FB54A92A3A643791864B03E2">
    <w:name w:val="9D35D7905FB54A92A3A643791864B03E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58AB8F22B014E3A80C00F162EFEB37A2">
    <w:name w:val="F58AB8F22B014E3A80C00F162EFEB37A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20DC3B81482A450EB24B56502A25A0CB2">
    <w:name w:val="20DC3B81482A450EB24B56502A25A0CB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4BFF6E8077949109232478093DF76232">
    <w:name w:val="F4BFF6E8077949109232478093DF7623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5F21EDA84DF74E52A8EE668DA6CF3E622">
    <w:name w:val="5F21EDA84DF74E52A8EE668DA6CF3E62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DF3C9956D4294BE5B0FBAD659117E4D62">
    <w:name w:val="DF3C9956D4294BE5B0FBAD659117E4D6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AA0C98FC5714109870AEF07A2FA1F6C1">
    <w:name w:val="AAA0C98FC5714109870AEF07A2FA1F6C1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EAB74D403DA4A6D9768B7719BB5A6163">
    <w:name w:val="0EAB74D403DA4A6D9768B7719BB5A616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FE0CD3A931B42EA96A9CEB1675CD9CC3">
    <w:name w:val="4FE0CD3A931B42EA96A9CEB1675CD9CC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D3E4711B36F43229E1F8F112049D6512">
    <w:name w:val="AD3E4711B36F43229E1F8F112049D6512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92DA7261BFE4CA78B0C6D7AD20DF3BE3">
    <w:name w:val="492DA7261BFE4CA78B0C6D7AD20DF3BE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5864FB823BC42D18E543D64B79C42DC1">
    <w:name w:val="05864FB823BC42D18E543D64B79C42DC1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DD927CC94744A80B5391934275C2F6F3">
    <w:name w:val="0DD927CC94744A80B5391934275C2F6F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9D35D7905FB54A92A3A643791864B03E3">
    <w:name w:val="9D35D7905FB54A92A3A643791864B03E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58AB8F22B014E3A80C00F162EFEB37A3">
    <w:name w:val="F58AB8F22B014E3A80C00F162EFEB37A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20DC3B81482A450EB24B56502A25A0CB3">
    <w:name w:val="20DC3B81482A450EB24B56502A25A0CB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4BFF6E8077949109232478093DF76233">
    <w:name w:val="F4BFF6E8077949109232478093DF7623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5F21EDA84DF74E52A8EE668DA6CF3E623">
    <w:name w:val="5F21EDA84DF74E52A8EE668DA6CF3E62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DF3C9956D4294BE5B0FBAD659117E4D63">
    <w:name w:val="DF3C9956D4294BE5B0FBAD659117E4D6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AA0C98FC5714109870AEF07A2FA1F6C2">
    <w:name w:val="AAA0C98FC5714109870AEF07A2FA1F6C2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D8030010CD30A146B85E2C7FAD6A38A9">
    <w:name w:val="D8030010CD30A146B85E2C7FAD6A38A9"/>
    <w:rsid w:val="003A5E84"/>
    <w:pPr>
      <w:spacing w:after="0" w:line="240" w:lineRule="auto"/>
    </w:pPr>
    <w:rPr>
      <w:sz w:val="24"/>
      <w:szCs w:val="24"/>
      <w:lang w:val="pt-PT" w:eastAsia="ja-JP"/>
    </w:rPr>
  </w:style>
  <w:style w:type="paragraph" w:customStyle="1" w:styleId="1F9D6389CDF1F540B81BAE0A32714849">
    <w:name w:val="1F9D6389CDF1F540B81BAE0A32714849"/>
    <w:rsid w:val="003A5E84"/>
    <w:pPr>
      <w:spacing w:after="0" w:line="240" w:lineRule="auto"/>
    </w:pPr>
    <w:rPr>
      <w:sz w:val="24"/>
      <w:szCs w:val="24"/>
      <w:lang w:val="pt-PT" w:eastAsia="ja-JP"/>
    </w:rPr>
  </w:style>
  <w:style w:type="paragraph" w:customStyle="1" w:styleId="0F2096EC36D8F1498DAC6EDD9581486C">
    <w:name w:val="0F2096EC36D8F1498DAC6EDD9581486C"/>
    <w:rsid w:val="003A5E84"/>
    <w:pPr>
      <w:spacing w:after="0" w:line="240" w:lineRule="auto"/>
    </w:pPr>
    <w:rPr>
      <w:sz w:val="24"/>
      <w:szCs w:val="24"/>
      <w:lang w:val="pt-PT" w:eastAsia="ja-JP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A5E84"/>
    <w:rPr>
      <w:color w:val="808080"/>
    </w:rPr>
  </w:style>
  <w:style w:type="paragraph" w:customStyle="1" w:styleId="0EAB74D403DA4A6D9768B7719BB5A616">
    <w:name w:val="0EAB74D403DA4A6D9768B7719BB5A616"/>
  </w:style>
  <w:style w:type="paragraph" w:customStyle="1" w:styleId="4FE0CD3A931B42EA96A9CEB1675CD9CC">
    <w:name w:val="4FE0CD3A931B42EA96A9CEB1675CD9CC"/>
  </w:style>
  <w:style w:type="paragraph" w:customStyle="1" w:styleId="492DA7261BFE4CA78B0C6D7AD20DF3BE">
    <w:name w:val="492DA7261BFE4CA78B0C6D7AD20DF3BE"/>
  </w:style>
  <w:style w:type="paragraph" w:customStyle="1" w:styleId="B4D0EDCA88624B409E77DE9234DA3F03">
    <w:name w:val="B4D0EDCA88624B409E77DE9234DA3F03"/>
  </w:style>
  <w:style w:type="paragraph" w:customStyle="1" w:styleId="0DD927CC94744A80B5391934275C2F6F">
    <w:name w:val="0DD927CC94744A80B5391934275C2F6F"/>
  </w:style>
  <w:style w:type="paragraph" w:customStyle="1" w:styleId="9D35D7905FB54A92A3A643791864B03E">
    <w:name w:val="9D35D7905FB54A92A3A643791864B03E"/>
  </w:style>
  <w:style w:type="paragraph" w:customStyle="1" w:styleId="F58AB8F22B014E3A80C00F162EFEB37A">
    <w:name w:val="F58AB8F22B014E3A80C00F162EFEB37A"/>
  </w:style>
  <w:style w:type="paragraph" w:customStyle="1" w:styleId="091703B005B24042BFD4105CCB059570">
    <w:name w:val="091703B005B24042BFD4105CCB059570"/>
  </w:style>
  <w:style w:type="paragraph" w:customStyle="1" w:styleId="20DC3B81482A450EB24B56502A25A0CB">
    <w:name w:val="20DC3B81482A450EB24B56502A25A0CB"/>
  </w:style>
  <w:style w:type="paragraph" w:customStyle="1" w:styleId="5F21EDA84DF74E52A8EE668DA6CF3E62">
    <w:name w:val="5F21EDA84DF74E52A8EE668DA6CF3E62"/>
  </w:style>
  <w:style w:type="paragraph" w:customStyle="1" w:styleId="DF3C9956D4294BE5B0FBAD659117E4D6">
    <w:name w:val="DF3C9956D4294BE5B0FBAD659117E4D6"/>
  </w:style>
  <w:style w:type="paragraph" w:customStyle="1" w:styleId="F4BFF6E8077949109232478093DF7623">
    <w:name w:val="F4BFF6E8077949109232478093DF7623"/>
    <w:rsid w:val="003B16F7"/>
  </w:style>
  <w:style w:type="paragraph" w:customStyle="1" w:styleId="0EAB74D403DA4A6D9768B7719BB5A6161">
    <w:name w:val="0EAB74D403DA4A6D9768B7719BB5A616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FE0CD3A931B42EA96A9CEB1675CD9CC1">
    <w:name w:val="4FE0CD3A931B42EA96A9CEB1675CD9CC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D3E4711B36F43229E1F8F112049D651">
    <w:name w:val="AD3E4711B36F43229E1F8F112049D65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92DA7261BFE4CA78B0C6D7AD20DF3BE1">
    <w:name w:val="492DA7261BFE4CA78B0C6D7AD20DF3BE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B4D0EDCA88624B409E77DE9234DA3F031">
    <w:name w:val="B4D0EDCA88624B409E77DE9234DA3F03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DD927CC94744A80B5391934275C2F6F1">
    <w:name w:val="0DD927CC94744A80B5391934275C2F6F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9D35D7905FB54A92A3A643791864B03E1">
    <w:name w:val="9D35D7905FB54A92A3A643791864B03E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58AB8F22B014E3A80C00F162EFEB37A1">
    <w:name w:val="F58AB8F22B014E3A80C00F162EFEB37A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20DC3B81482A450EB24B56502A25A0CB1">
    <w:name w:val="20DC3B81482A450EB24B56502A25A0CB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4BFF6E8077949109232478093DF76231">
    <w:name w:val="F4BFF6E8077949109232478093DF7623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5F21EDA84DF74E52A8EE668DA6CF3E621">
    <w:name w:val="5F21EDA84DF74E52A8EE668DA6CF3E62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DF3C9956D4294BE5B0FBAD659117E4D61">
    <w:name w:val="DF3C9956D4294BE5B0FBAD659117E4D61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AA0C98FC5714109870AEF07A2FA1F6C">
    <w:name w:val="AAA0C98FC5714109870AEF07A2FA1F6C"/>
    <w:rsid w:val="001A4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EAB74D403DA4A6D9768B7719BB5A6162">
    <w:name w:val="0EAB74D403DA4A6D9768B7719BB5A616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FE0CD3A931B42EA96A9CEB1675CD9CC2">
    <w:name w:val="4FE0CD3A931B42EA96A9CEB1675CD9CC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D3E4711B36F43229E1F8F112049D6511">
    <w:name w:val="AD3E4711B36F43229E1F8F112049D6511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92DA7261BFE4CA78B0C6D7AD20DF3BE2">
    <w:name w:val="492DA7261BFE4CA78B0C6D7AD20DF3BE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5864FB823BC42D18E543D64B79C42DC">
    <w:name w:val="05864FB823BC42D18E543D64B79C42DC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DD927CC94744A80B5391934275C2F6F2">
    <w:name w:val="0DD927CC94744A80B5391934275C2F6F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9D35D7905FB54A92A3A643791864B03E2">
    <w:name w:val="9D35D7905FB54A92A3A643791864B03E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58AB8F22B014E3A80C00F162EFEB37A2">
    <w:name w:val="F58AB8F22B014E3A80C00F162EFEB37A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20DC3B81482A450EB24B56502A25A0CB2">
    <w:name w:val="20DC3B81482A450EB24B56502A25A0CB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4BFF6E8077949109232478093DF76232">
    <w:name w:val="F4BFF6E8077949109232478093DF7623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5F21EDA84DF74E52A8EE668DA6CF3E622">
    <w:name w:val="5F21EDA84DF74E52A8EE668DA6CF3E62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DF3C9956D4294BE5B0FBAD659117E4D62">
    <w:name w:val="DF3C9956D4294BE5B0FBAD659117E4D62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AA0C98FC5714109870AEF07A2FA1F6C1">
    <w:name w:val="AAA0C98FC5714109870AEF07A2FA1F6C1"/>
    <w:rsid w:val="00B12E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EAB74D403DA4A6D9768B7719BB5A6163">
    <w:name w:val="0EAB74D403DA4A6D9768B7719BB5A616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FE0CD3A931B42EA96A9CEB1675CD9CC3">
    <w:name w:val="4FE0CD3A931B42EA96A9CEB1675CD9CC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D3E4711B36F43229E1F8F112049D6512">
    <w:name w:val="AD3E4711B36F43229E1F8F112049D6512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492DA7261BFE4CA78B0C6D7AD20DF3BE3">
    <w:name w:val="492DA7261BFE4CA78B0C6D7AD20DF3BE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5864FB823BC42D18E543D64B79C42DC1">
    <w:name w:val="05864FB823BC42D18E543D64B79C42DC1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0DD927CC94744A80B5391934275C2F6F3">
    <w:name w:val="0DD927CC94744A80B5391934275C2F6F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9D35D7905FB54A92A3A643791864B03E3">
    <w:name w:val="9D35D7905FB54A92A3A643791864B03E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58AB8F22B014E3A80C00F162EFEB37A3">
    <w:name w:val="F58AB8F22B014E3A80C00F162EFEB37A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20DC3B81482A450EB24B56502A25A0CB3">
    <w:name w:val="20DC3B81482A450EB24B56502A25A0CB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F4BFF6E8077949109232478093DF76233">
    <w:name w:val="F4BFF6E8077949109232478093DF7623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5F21EDA84DF74E52A8EE668DA6CF3E623">
    <w:name w:val="5F21EDA84DF74E52A8EE668DA6CF3E62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DF3C9956D4294BE5B0FBAD659117E4D63">
    <w:name w:val="DF3C9956D4294BE5B0FBAD659117E4D63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AAA0C98FC5714109870AEF07A2FA1F6C2">
    <w:name w:val="AAA0C98FC5714109870AEF07A2FA1F6C2"/>
    <w:rsid w:val="00232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customStyle="1" w:styleId="D8030010CD30A146B85E2C7FAD6A38A9">
    <w:name w:val="D8030010CD30A146B85E2C7FAD6A38A9"/>
    <w:rsid w:val="003A5E84"/>
    <w:pPr>
      <w:spacing w:after="0" w:line="240" w:lineRule="auto"/>
    </w:pPr>
    <w:rPr>
      <w:sz w:val="24"/>
      <w:szCs w:val="24"/>
      <w:lang w:val="pt-PT" w:eastAsia="ja-JP"/>
    </w:rPr>
  </w:style>
  <w:style w:type="paragraph" w:customStyle="1" w:styleId="1F9D6389CDF1F540B81BAE0A32714849">
    <w:name w:val="1F9D6389CDF1F540B81BAE0A32714849"/>
    <w:rsid w:val="003A5E84"/>
    <w:pPr>
      <w:spacing w:after="0" w:line="240" w:lineRule="auto"/>
    </w:pPr>
    <w:rPr>
      <w:sz w:val="24"/>
      <w:szCs w:val="24"/>
      <w:lang w:val="pt-PT" w:eastAsia="ja-JP"/>
    </w:rPr>
  </w:style>
  <w:style w:type="paragraph" w:customStyle="1" w:styleId="0F2096EC36D8F1498DAC6EDD9581486C">
    <w:name w:val="0F2096EC36D8F1498DAC6EDD9581486C"/>
    <w:rsid w:val="003A5E84"/>
    <w:pPr>
      <w:spacing w:after="0" w:line="240" w:lineRule="auto"/>
    </w:pPr>
    <w:rPr>
      <w:sz w:val="24"/>
      <w:szCs w:val="24"/>
      <w:lang w:val="pt-PT"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95B5E4D5-AE7C-4A80-B7D8-52D3773C6B84}"/>
</file>

<file path=customXml/itemProps2.xml><?xml version="1.0" encoding="utf-8"?>
<ds:datastoreItem xmlns:ds="http://schemas.openxmlformats.org/officeDocument/2006/customXml" ds:itemID="{054C44D8-8B78-4A70-8FC3-9B72D4E1117D}"/>
</file>

<file path=customXml/itemProps3.xml><?xml version="1.0" encoding="utf-8"?>
<ds:datastoreItem xmlns:ds="http://schemas.openxmlformats.org/officeDocument/2006/customXml" ds:itemID="{A1214555-A521-420F-B82F-CF8529B2506C}"/>
</file>

<file path=customXml/itemProps4.xml><?xml version="1.0" encoding="utf-8"?>
<ds:datastoreItem xmlns:ds="http://schemas.openxmlformats.org/officeDocument/2006/customXml" ds:itemID="{59699D60-1676-421F-BDCF-BAF2D5E72F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12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arta Vasconcelos</cp:lastModifiedBy>
  <cp:revision>2</cp:revision>
  <cp:lastPrinted>2006-09-15T11:41:00Z</cp:lastPrinted>
  <dcterms:created xsi:type="dcterms:W3CDTF">2015-04-05T20:35:00Z</dcterms:created>
  <dcterms:modified xsi:type="dcterms:W3CDTF">2015-04-05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